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62053" w14:textId="77777777" w:rsidR="00F57F39" w:rsidRDefault="00F57F39" w:rsidP="00F57F39"/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36"/>
        <w:gridCol w:w="4180"/>
      </w:tblGrid>
      <w:tr w:rsidR="00F57F39" w:rsidRPr="00C75E85" w14:paraId="26A089D7" w14:textId="77777777" w:rsidTr="00EF4234">
        <w:trPr>
          <w:tblCellSpacing w:w="15" w:type="dxa"/>
        </w:trPr>
        <w:tc>
          <w:tcPr>
            <w:tcW w:w="8956" w:type="dxa"/>
            <w:gridSpan w:val="2"/>
            <w:vAlign w:val="center"/>
            <w:hideMark/>
          </w:tcPr>
          <w:p w14:paraId="5C96F777" w14:textId="77777777" w:rsidR="00F57F39" w:rsidRPr="00C75E85" w:rsidRDefault="00F57F39" w:rsidP="00EF423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C75E85">
              <w:rPr>
                <w:rFonts w:ascii="Arial" w:eastAsia="Times New Roman" w:hAnsi="Arial" w:cs="Arial"/>
                <w:color w:val="000000" w:themeColor="text1"/>
              </w:rPr>
              <w:t>Evidence source</w:t>
            </w:r>
            <w:r>
              <w:rPr>
                <w:rFonts w:ascii="Arial" w:eastAsia="Times New Roman" w:hAnsi="Arial" w:cs="Arial"/>
                <w:color w:val="000000" w:themeColor="text1"/>
              </w:rPr>
              <w:t>, d</w:t>
            </w:r>
            <w:r w:rsidRPr="00C75E85">
              <w:rPr>
                <w:rFonts w:ascii="Arial" w:eastAsia="Times New Roman" w:hAnsi="Arial" w:cs="Arial"/>
                <w:color w:val="000000" w:themeColor="text1"/>
              </w:rPr>
              <w:t xml:space="preserve">etails and </w:t>
            </w:r>
            <w:r>
              <w:rPr>
                <w:rFonts w:ascii="Arial" w:eastAsia="Times New Roman" w:hAnsi="Arial" w:cs="Arial"/>
                <w:color w:val="000000" w:themeColor="text1"/>
              </w:rPr>
              <w:t>c</w:t>
            </w:r>
            <w:r w:rsidRPr="00C75E85">
              <w:rPr>
                <w:rFonts w:ascii="Arial" w:eastAsia="Times New Roman" w:hAnsi="Arial" w:cs="Arial"/>
                <w:color w:val="000000" w:themeColor="text1"/>
              </w:rPr>
              <w:t>haracteristics</w:t>
            </w:r>
          </w:p>
        </w:tc>
      </w:tr>
      <w:tr w:rsidR="00F57F39" w:rsidRPr="00C75E85" w14:paraId="25683400" w14:textId="77777777" w:rsidTr="00EF4234">
        <w:trPr>
          <w:tblCellSpacing w:w="15" w:type="dxa"/>
        </w:trPr>
        <w:tc>
          <w:tcPr>
            <w:tcW w:w="4791" w:type="dxa"/>
            <w:vAlign w:val="center"/>
            <w:hideMark/>
          </w:tcPr>
          <w:p w14:paraId="77D4CF60" w14:textId="77777777" w:rsidR="00F57F39" w:rsidRPr="00C75E85" w:rsidRDefault="00F57F39" w:rsidP="00EF423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C75E85">
              <w:rPr>
                <w:rFonts w:ascii="Arial" w:eastAsia="Times New Roman" w:hAnsi="Arial" w:cs="Arial"/>
                <w:color w:val="000000" w:themeColor="text1"/>
              </w:rPr>
              <w:t>Citation details (e.g. author/s, date, title, journal, volume, issue, pages)</w:t>
            </w:r>
          </w:p>
        </w:tc>
        <w:tc>
          <w:tcPr>
            <w:tcW w:w="4135" w:type="dxa"/>
            <w:vAlign w:val="center"/>
            <w:hideMark/>
          </w:tcPr>
          <w:p w14:paraId="3A2480A6" w14:textId="77777777" w:rsidR="00F57F39" w:rsidRPr="00C75E85" w:rsidRDefault="00F57F39" w:rsidP="00EF423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F57F39" w:rsidRPr="00C75E85" w14:paraId="18B095B3" w14:textId="77777777" w:rsidTr="00EF4234">
        <w:trPr>
          <w:tblCellSpacing w:w="15" w:type="dxa"/>
        </w:trPr>
        <w:tc>
          <w:tcPr>
            <w:tcW w:w="4791" w:type="dxa"/>
            <w:vAlign w:val="center"/>
            <w:hideMark/>
          </w:tcPr>
          <w:p w14:paraId="299FB9B8" w14:textId="77777777" w:rsidR="00F57F39" w:rsidRPr="00C75E85" w:rsidRDefault="00F57F39" w:rsidP="00EF423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C75E85">
              <w:rPr>
                <w:rFonts w:ascii="Arial" w:eastAsia="Times New Roman" w:hAnsi="Arial" w:cs="Arial"/>
                <w:color w:val="000000" w:themeColor="text1"/>
              </w:rPr>
              <w:t>Country</w:t>
            </w:r>
          </w:p>
        </w:tc>
        <w:tc>
          <w:tcPr>
            <w:tcW w:w="4135" w:type="dxa"/>
            <w:vAlign w:val="center"/>
            <w:hideMark/>
          </w:tcPr>
          <w:p w14:paraId="6FA499E3" w14:textId="77777777" w:rsidR="00F57F39" w:rsidRPr="00C75E85" w:rsidRDefault="00F57F39" w:rsidP="00EF423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F57F39" w:rsidRPr="00C75E85" w14:paraId="46D23931" w14:textId="77777777" w:rsidTr="00EF4234">
        <w:trPr>
          <w:tblCellSpacing w:w="15" w:type="dxa"/>
        </w:trPr>
        <w:tc>
          <w:tcPr>
            <w:tcW w:w="4791" w:type="dxa"/>
            <w:vAlign w:val="center"/>
            <w:hideMark/>
          </w:tcPr>
          <w:p w14:paraId="496BADA6" w14:textId="77777777" w:rsidR="00F57F39" w:rsidRPr="00C75E85" w:rsidRDefault="00F57F39" w:rsidP="00EF423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C75E85">
              <w:rPr>
                <w:rFonts w:ascii="Arial" w:eastAsia="Times New Roman" w:hAnsi="Arial" w:cs="Arial"/>
                <w:color w:val="000000" w:themeColor="text1"/>
              </w:rPr>
              <w:t>Type of study/literature (e.g. randomised controlled trial, observational trial, retrospective/prospective, etc)</w:t>
            </w:r>
          </w:p>
        </w:tc>
        <w:tc>
          <w:tcPr>
            <w:tcW w:w="4135" w:type="dxa"/>
            <w:vAlign w:val="center"/>
            <w:hideMark/>
          </w:tcPr>
          <w:p w14:paraId="42F186EE" w14:textId="77777777" w:rsidR="00F57F39" w:rsidRPr="00C75E85" w:rsidRDefault="00F57F39" w:rsidP="00EF423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F57F39" w:rsidRPr="00C75E85" w14:paraId="49C1F246" w14:textId="77777777" w:rsidTr="00EF4234">
        <w:trPr>
          <w:tblCellSpacing w:w="15" w:type="dxa"/>
        </w:trPr>
        <w:tc>
          <w:tcPr>
            <w:tcW w:w="8956" w:type="dxa"/>
            <w:gridSpan w:val="2"/>
            <w:vAlign w:val="center"/>
            <w:hideMark/>
          </w:tcPr>
          <w:p w14:paraId="09E8F9C0" w14:textId="77777777" w:rsidR="00F57F39" w:rsidRPr="00C75E85" w:rsidRDefault="00F57F39" w:rsidP="00EF423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C75E85">
              <w:rPr>
                <w:rFonts w:ascii="Arial" w:eastAsia="Times New Roman" w:hAnsi="Arial" w:cs="Arial"/>
                <w:color w:val="000000" w:themeColor="text1"/>
              </w:rPr>
              <w:t>Results extracted from source of evidence (in relation to the concept of the scoping review)</w:t>
            </w:r>
          </w:p>
        </w:tc>
      </w:tr>
      <w:tr w:rsidR="00F57F39" w:rsidRPr="00C75E85" w14:paraId="7BAB1815" w14:textId="77777777" w:rsidTr="00EF4234">
        <w:trPr>
          <w:trHeight w:val="309"/>
          <w:tblCellSpacing w:w="15" w:type="dxa"/>
        </w:trPr>
        <w:tc>
          <w:tcPr>
            <w:tcW w:w="4791" w:type="dxa"/>
            <w:vAlign w:val="center"/>
          </w:tcPr>
          <w:p w14:paraId="307831C3" w14:textId="77777777" w:rsidR="00F57F39" w:rsidRPr="00C75E85" w:rsidRDefault="00F57F39" w:rsidP="00EF423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C75E85">
              <w:rPr>
                <w:rFonts w:ascii="Arial" w:eastAsia="Times New Roman" w:hAnsi="Arial" w:cs="Arial"/>
                <w:color w:val="000000" w:themeColor="text1"/>
              </w:rPr>
              <w:t>Patient characteristics</w:t>
            </w:r>
          </w:p>
          <w:p w14:paraId="0E19C083" w14:textId="77777777" w:rsidR="00F57F39" w:rsidRPr="00C75E85" w:rsidRDefault="00F57F39" w:rsidP="00EF4234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C75E85">
              <w:rPr>
                <w:rFonts w:ascii="Arial" w:eastAsia="Times New Roman" w:hAnsi="Arial" w:cs="Arial"/>
                <w:color w:val="000000" w:themeColor="text1"/>
              </w:rPr>
              <w:t>Number of patients</w:t>
            </w:r>
          </w:p>
          <w:p w14:paraId="0CFB1DB0" w14:textId="77777777" w:rsidR="00F57F39" w:rsidRPr="00C75E85" w:rsidRDefault="00F57F39" w:rsidP="00EF4234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C75E85">
              <w:rPr>
                <w:rFonts w:ascii="Arial" w:eastAsia="Times New Roman" w:hAnsi="Arial" w:cs="Arial"/>
                <w:color w:val="000000" w:themeColor="text1"/>
              </w:rPr>
              <w:t>Mean age</w:t>
            </w:r>
          </w:p>
          <w:p w14:paraId="18AE8FFA" w14:textId="77777777" w:rsidR="00F57F39" w:rsidRPr="00C75E85" w:rsidRDefault="00F57F39" w:rsidP="00EF4234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C75E85">
              <w:rPr>
                <w:rFonts w:ascii="Arial" w:eastAsia="Times New Roman" w:hAnsi="Arial" w:cs="Arial"/>
                <w:color w:val="000000" w:themeColor="text1"/>
              </w:rPr>
              <w:t>Gender</w:t>
            </w:r>
          </w:p>
          <w:p w14:paraId="7BD635A5" w14:textId="77777777" w:rsidR="00F57F39" w:rsidRPr="00C75E85" w:rsidRDefault="00F57F39" w:rsidP="00EF4234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C75E85">
              <w:rPr>
                <w:rFonts w:ascii="Arial" w:eastAsia="Times New Roman" w:hAnsi="Arial" w:cs="Arial"/>
                <w:color w:val="000000" w:themeColor="text1"/>
              </w:rPr>
              <w:t>Cardiopulmonary diagnosis</w:t>
            </w:r>
          </w:p>
        </w:tc>
        <w:tc>
          <w:tcPr>
            <w:tcW w:w="4135" w:type="dxa"/>
            <w:vAlign w:val="center"/>
          </w:tcPr>
          <w:p w14:paraId="63D4F440" w14:textId="77777777" w:rsidR="00F57F39" w:rsidRPr="00C75E85" w:rsidRDefault="00F57F39" w:rsidP="00EF423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F57F39" w:rsidRPr="00C75E85" w14:paraId="62E0253C" w14:textId="77777777" w:rsidTr="00EF4234">
        <w:trPr>
          <w:trHeight w:val="312"/>
          <w:tblCellSpacing w:w="15" w:type="dxa"/>
        </w:trPr>
        <w:tc>
          <w:tcPr>
            <w:tcW w:w="4791" w:type="dxa"/>
            <w:vAlign w:val="center"/>
          </w:tcPr>
          <w:p w14:paraId="6DC7DFDA" w14:textId="77777777" w:rsidR="00F57F39" w:rsidRPr="00C75E85" w:rsidRDefault="00F57F39" w:rsidP="00EF423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C75E85">
              <w:rPr>
                <w:rFonts w:ascii="Arial" w:eastAsia="Times New Roman" w:hAnsi="Arial" w:cs="Arial"/>
                <w:color w:val="000000" w:themeColor="text1"/>
              </w:rPr>
              <w:t>Implications on patient care (diagnostics or management)</w:t>
            </w:r>
          </w:p>
        </w:tc>
        <w:tc>
          <w:tcPr>
            <w:tcW w:w="4135" w:type="dxa"/>
            <w:vAlign w:val="center"/>
          </w:tcPr>
          <w:p w14:paraId="27E3A290" w14:textId="77777777" w:rsidR="00F57F39" w:rsidRPr="00C75E85" w:rsidRDefault="00F57F39" w:rsidP="00EF423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F57F39" w:rsidRPr="00C75E85" w14:paraId="48281DDF" w14:textId="77777777" w:rsidTr="00EF4234">
        <w:trPr>
          <w:trHeight w:val="312"/>
          <w:tblCellSpacing w:w="15" w:type="dxa"/>
        </w:trPr>
        <w:tc>
          <w:tcPr>
            <w:tcW w:w="4791" w:type="dxa"/>
            <w:vAlign w:val="center"/>
          </w:tcPr>
          <w:p w14:paraId="4C014E1B" w14:textId="77777777" w:rsidR="00F57F39" w:rsidRPr="00C75E85" w:rsidRDefault="00F57F39" w:rsidP="00EF423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C75E85">
              <w:rPr>
                <w:rFonts w:ascii="Arial" w:eastAsia="Times New Roman" w:hAnsi="Arial" w:cs="Arial"/>
                <w:color w:val="000000" w:themeColor="text1"/>
              </w:rPr>
              <w:t>Was the combined modality deemed diagnostically useful by the authors</w:t>
            </w:r>
          </w:p>
        </w:tc>
        <w:tc>
          <w:tcPr>
            <w:tcW w:w="4135" w:type="dxa"/>
            <w:vAlign w:val="center"/>
          </w:tcPr>
          <w:p w14:paraId="691E3D72" w14:textId="77777777" w:rsidR="00F57F39" w:rsidRPr="00C75E85" w:rsidRDefault="00F57F39" w:rsidP="00EF423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F57F39" w:rsidRPr="00C75E85" w14:paraId="12D6FC15" w14:textId="77777777" w:rsidTr="00EF4234">
        <w:trPr>
          <w:trHeight w:val="309"/>
          <w:tblCellSpacing w:w="15" w:type="dxa"/>
        </w:trPr>
        <w:tc>
          <w:tcPr>
            <w:tcW w:w="4791" w:type="dxa"/>
            <w:vAlign w:val="center"/>
          </w:tcPr>
          <w:p w14:paraId="460EDD96" w14:textId="77777777" w:rsidR="00F57F39" w:rsidRPr="00C75E85" w:rsidRDefault="00F57F39" w:rsidP="00EF423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C75E85">
              <w:rPr>
                <w:rFonts w:ascii="Arial" w:eastAsia="Times New Roman" w:hAnsi="Arial" w:cs="Arial"/>
                <w:color w:val="000000" w:themeColor="text1"/>
              </w:rPr>
              <w:t>Recommendations for utilisation/further investigation by the authors</w:t>
            </w:r>
          </w:p>
        </w:tc>
        <w:tc>
          <w:tcPr>
            <w:tcW w:w="4135" w:type="dxa"/>
            <w:vAlign w:val="center"/>
          </w:tcPr>
          <w:p w14:paraId="43579AB5" w14:textId="77777777" w:rsidR="00F57F39" w:rsidRPr="00C75E85" w:rsidRDefault="00F57F39" w:rsidP="00EF423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</w:tbl>
    <w:p w14:paraId="718A2AC0" w14:textId="77777777" w:rsidR="00F57F39" w:rsidRDefault="00F57F39" w:rsidP="00F57F39"/>
    <w:sectPr w:rsidR="00F57F39" w:rsidSect="00354F80">
      <w:pgSz w:w="11906" w:h="17338"/>
      <w:pgMar w:top="999" w:right="851" w:bottom="998" w:left="851" w:header="720" w:footer="720" w:gutter="0"/>
      <w:cols w:space="708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A12DF0"/>
    <w:multiLevelType w:val="hybridMultilevel"/>
    <w:tmpl w:val="83CED6B6"/>
    <w:lvl w:ilvl="0" w:tplc="5B041428">
      <w:start w:val="5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57235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F39"/>
    <w:rsid w:val="0000237F"/>
    <w:rsid w:val="00005883"/>
    <w:rsid w:val="00010487"/>
    <w:rsid w:val="00021535"/>
    <w:rsid w:val="00021677"/>
    <w:rsid w:val="00030282"/>
    <w:rsid w:val="00046237"/>
    <w:rsid w:val="0008649B"/>
    <w:rsid w:val="00096EFC"/>
    <w:rsid w:val="000B3D43"/>
    <w:rsid w:val="000B7A9F"/>
    <w:rsid w:val="001067F5"/>
    <w:rsid w:val="00115423"/>
    <w:rsid w:val="001407DB"/>
    <w:rsid w:val="001413A9"/>
    <w:rsid w:val="0014244C"/>
    <w:rsid w:val="001550BA"/>
    <w:rsid w:val="0015613C"/>
    <w:rsid w:val="0017426E"/>
    <w:rsid w:val="00175BAE"/>
    <w:rsid w:val="00191E5A"/>
    <w:rsid w:val="001C379B"/>
    <w:rsid w:val="001C4B2E"/>
    <w:rsid w:val="001D0AB8"/>
    <w:rsid w:val="001D0CE6"/>
    <w:rsid w:val="001E1122"/>
    <w:rsid w:val="001E43B7"/>
    <w:rsid w:val="00216166"/>
    <w:rsid w:val="00282EFB"/>
    <w:rsid w:val="002A1279"/>
    <w:rsid w:val="002C6DDF"/>
    <w:rsid w:val="00314B31"/>
    <w:rsid w:val="00336780"/>
    <w:rsid w:val="0034208E"/>
    <w:rsid w:val="00353C94"/>
    <w:rsid w:val="00354F80"/>
    <w:rsid w:val="00367B39"/>
    <w:rsid w:val="003C3E89"/>
    <w:rsid w:val="003D236B"/>
    <w:rsid w:val="003F1195"/>
    <w:rsid w:val="00427CC9"/>
    <w:rsid w:val="00444B7A"/>
    <w:rsid w:val="0045189C"/>
    <w:rsid w:val="00483A46"/>
    <w:rsid w:val="00485DBD"/>
    <w:rsid w:val="00494AAA"/>
    <w:rsid w:val="004A386A"/>
    <w:rsid w:val="0051416B"/>
    <w:rsid w:val="00572E9B"/>
    <w:rsid w:val="005829AE"/>
    <w:rsid w:val="005939CF"/>
    <w:rsid w:val="005B1360"/>
    <w:rsid w:val="005F4E8D"/>
    <w:rsid w:val="0060543D"/>
    <w:rsid w:val="00617EF3"/>
    <w:rsid w:val="00670FBC"/>
    <w:rsid w:val="006C477F"/>
    <w:rsid w:val="006D17B5"/>
    <w:rsid w:val="00751A3D"/>
    <w:rsid w:val="00793287"/>
    <w:rsid w:val="00801D21"/>
    <w:rsid w:val="008178CF"/>
    <w:rsid w:val="00826666"/>
    <w:rsid w:val="0084563C"/>
    <w:rsid w:val="008A6DF1"/>
    <w:rsid w:val="008B0E60"/>
    <w:rsid w:val="008B6E34"/>
    <w:rsid w:val="008E3440"/>
    <w:rsid w:val="008F309F"/>
    <w:rsid w:val="009152D2"/>
    <w:rsid w:val="00921467"/>
    <w:rsid w:val="009240E0"/>
    <w:rsid w:val="00943571"/>
    <w:rsid w:val="00946EDB"/>
    <w:rsid w:val="00981093"/>
    <w:rsid w:val="00991254"/>
    <w:rsid w:val="00996400"/>
    <w:rsid w:val="009C263B"/>
    <w:rsid w:val="009D419B"/>
    <w:rsid w:val="009E18BA"/>
    <w:rsid w:val="00A04B3A"/>
    <w:rsid w:val="00A144EF"/>
    <w:rsid w:val="00A22219"/>
    <w:rsid w:val="00A300CF"/>
    <w:rsid w:val="00A66BE9"/>
    <w:rsid w:val="00A74FAA"/>
    <w:rsid w:val="00A8611E"/>
    <w:rsid w:val="00AD76AE"/>
    <w:rsid w:val="00AE0016"/>
    <w:rsid w:val="00B13017"/>
    <w:rsid w:val="00B13DED"/>
    <w:rsid w:val="00B36B08"/>
    <w:rsid w:val="00B6388B"/>
    <w:rsid w:val="00B917B9"/>
    <w:rsid w:val="00BE3775"/>
    <w:rsid w:val="00BF22AC"/>
    <w:rsid w:val="00C54E82"/>
    <w:rsid w:val="00C926FF"/>
    <w:rsid w:val="00C936C0"/>
    <w:rsid w:val="00C96B17"/>
    <w:rsid w:val="00CB139A"/>
    <w:rsid w:val="00CC7E44"/>
    <w:rsid w:val="00CD43DD"/>
    <w:rsid w:val="00D43547"/>
    <w:rsid w:val="00D56ED7"/>
    <w:rsid w:val="00D6184A"/>
    <w:rsid w:val="00D74699"/>
    <w:rsid w:val="00D9706D"/>
    <w:rsid w:val="00DA0EC3"/>
    <w:rsid w:val="00DA4822"/>
    <w:rsid w:val="00DA74EB"/>
    <w:rsid w:val="00DD5941"/>
    <w:rsid w:val="00E066C7"/>
    <w:rsid w:val="00E06A58"/>
    <w:rsid w:val="00E139E4"/>
    <w:rsid w:val="00E26A41"/>
    <w:rsid w:val="00E32D5F"/>
    <w:rsid w:val="00E5423C"/>
    <w:rsid w:val="00E569B9"/>
    <w:rsid w:val="00E620E7"/>
    <w:rsid w:val="00E6565A"/>
    <w:rsid w:val="00E71BC6"/>
    <w:rsid w:val="00EB11F9"/>
    <w:rsid w:val="00EB291A"/>
    <w:rsid w:val="00EE0345"/>
    <w:rsid w:val="00EE484F"/>
    <w:rsid w:val="00EF39F2"/>
    <w:rsid w:val="00F51050"/>
    <w:rsid w:val="00F57F39"/>
    <w:rsid w:val="00F633E9"/>
    <w:rsid w:val="00F63693"/>
    <w:rsid w:val="00F770EF"/>
    <w:rsid w:val="00FC5B1A"/>
    <w:rsid w:val="00FD34DC"/>
    <w:rsid w:val="00FD63B8"/>
    <w:rsid w:val="00FD7CA2"/>
    <w:rsid w:val="00FF1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FD2BC0"/>
  <w15:chartTrackingRefBased/>
  <w15:docId w15:val="{D92B462A-3F0C-F049-A6E8-4FBC7FC0B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Primary Heading"/>
    <w:basedOn w:val="Normal"/>
    <w:next w:val="Normal"/>
    <w:link w:val="Heading1Char"/>
    <w:autoRedefine/>
    <w:uiPriority w:val="9"/>
    <w:qFormat/>
    <w:rsid w:val="00C926FF"/>
    <w:pPr>
      <w:spacing w:before="600" w:line="360" w:lineRule="auto"/>
      <w:outlineLvl w:val="0"/>
    </w:pPr>
    <w:rPr>
      <w:rFonts w:eastAsiaTheme="majorEastAsia" w:cstheme="majorBidi"/>
      <w:b/>
      <w:bCs/>
      <w:iCs/>
      <w:sz w:val="28"/>
      <w:szCs w:val="32"/>
    </w:rPr>
  </w:style>
  <w:style w:type="paragraph" w:styleId="Heading2">
    <w:name w:val="heading 2"/>
    <w:aliases w:val="Subheading"/>
    <w:basedOn w:val="NoSpacing"/>
    <w:next w:val="Normal"/>
    <w:link w:val="Heading2Char"/>
    <w:autoRedefine/>
    <w:uiPriority w:val="9"/>
    <w:unhideWhenUsed/>
    <w:qFormat/>
    <w:rsid w:val="00C926FF"/>
    <w:pPr>
      <w:spacing w:before="320" w:line="360" w:lineRule="auto"/>
      <w:ind w:left="720"/>
      <w:outlineLvl w:val="1"/>
    </w:pPr>
    <w:rPr>
      <w:rFonts w:eastAsiaTheme="majorEastAsia" w:cstheme="majorBidi"/>
      <w:b/>
      <w:bCs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rimary Heading Char"/>
    <w:basedOn w:val="DefaultParagraphFont"/>
    <w:link w:val="Heading1"/>
    <w:uiPriority w:val="9"/>
    <w:rsid w:val="00C926FF"/>
    <w:rPr>
      <w:rFonts w:eastAsiaTheme="majorEastAsia" w:cstheme="majorBidi"/>
      <w:b/>
      <w:bCs/>
      <w:iCs/>
      <w:sz w:val="28"/>
      <w:szCs w:val="32"/>
    </w:rPr>
  </w:style>
  <w:style w:type="character" w:customStyle="1" w:styleId="Heading2Char">
    <w:name w:val="Heading 2 Char"/>
    <w:aliases w:val="Subheading Char"/>
    <w:basedOn w:val="DefaultParagraphFont"/>
    <w:link w:val="Heading2"/>
    <w:uiPriority w:val="9"/>
    <w:rsid w:val="00C926FF"/>
    <w:rPr>
      <w:rFonts w:eastAsiaTheme="majorEastAsia" w:cstheme="majorBidi"/>
      <w:b/>
      <w:bCs/>
      <w:iCs/>
      <w:szCs w:val="28"/>
    </w:rPr>
  </w:style>
  <w:style w:type="paragraph" w:styleId="NoSpacing">
    <w:name w:val="No Spacing"/>
    <w:uiPriority w:val="1"/>
    <w:qFormat/>
    <w:rsid w:val="00C926FF"/>
  </w:style>
  <w:style w:type="paragraph" w:styleId="ListParagraph">
    <w:name w:val="List Paragraph"/>
    <w:basedOn w:val="Normal"/>
    <w:uiPriority w:val="34"/>
    <w:qFormat/>
    <w:rsid w:val="00F57F39"/>
    <w:pPr>
      <w:spacing w:after="160" w:line="259" w:lineRule="auto"/>
      <w:ind w:left="720"/>
      <w:contextualSpacing/>
    </w:pPr>
    <w:rPr>
      <w:rFonts w:eastAsiaTheme="minorEastAsia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Gerhardy</dc:creator>
  <cp:keywords/>
  <dc:description/>
  <cp:lastModifiedBy>Ben Gerhardy</cp:lastModifiedBy>
  <cp:revision>2</cp:revision>
  <dcterms:created xsi:type="dcterms:W3CDTF">2023-12-27T09:23:00Z</dcterms:created>
  <dcterms:modified xsi:type="dcterms:W3CDTF">2023-12-27T09:43:00Z</dcterms:modified>
</cp:coreProperties>
</file>